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0CF" w:rsidRPr="00EE7644" w:rsidRDefault="005A10CF" w:rsidP="005A10CF">
      <w:pPr>
        <w:widowControl w:val="0"/>
        <w:jc w:val="both"/>
        <w:rPr>
          <w:rFonts w:ascii="Times New Roman" w:hAnsi="Times New Roman" w:cs="Times New Roman"/>
        </w:rPr>
      </w:pPr>
      <w:r w:rsidRPr="00EE7644">
        <w:rPr>
          <w:rFonts w:ascii="Times New Roman" w:hAnsi="Times New Roman" w:cs="Times New Roman"/>
          <w:b/>
        </w:rPr>
        <w:t>Table S1. List of investigated proteins</w:t>
      </w:r>
      <w:r w:rsidRPr="00EE7644">
        <w:rPr>
          <w:rFonts w:ascii="Times New Roman" w:hAnsi="Times New Roman" w:cs="Times New Roman"/>
        </w:rPr>
        <w:t xml:space="preserve"> </w:t>
      </w:r>
    </w:p>
    <w:p w:rsidR="005A10CF" w:rsidRPr="00EE7644" w:rsidRDefault="005A10CF" w:rsidP="005A10CF">
      <w:pPr>
        <w:widowControl w:val="0"/>
        <w:jc w:val="both"/>
        <w:rPr>
          <w:rFonts w:ascii="Times New Roman" w:hAnsi="Times New Roman" w:cs="Times New Roman"/>
          <w:b/>
        </w:rPr>
      </w:pPr>
    </w:p>
    <w:tbl>
      <w:tblPr>
        <w:tblStyle w:val="Svtlstnovn1"/>
        <w:tblW w:w="0" w:type="auto"/>
        <w:tblLayout w:type="fixed"/>
        <w:tblLook w:val="0620"/>
      </w:tblPr>
      <w:tblGrid>
        <w:gridCol w:w="2660"/>
        <w:gridCol w:w="6946"/>
      </w:tblGrid>
      <w:tr w:rsidR="005A10CF" w:rsidRPr="00EE7644" w:rsidTr="00F30542">
        <w:trPr>
          <w:cnfStyle w:val="100000000000"/>
        </w:trPr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b w:val="0"/>
                <w:i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b w:val="0"/>
                <w:i/>
                <w:color w:val="000000"/>
                <w:lang w:val="en-US"/>
              </w:rPr>
              <w:t>Protein symbol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b w:val="0"/>
                <w:i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b w:val="0"/>
                <w:i/>
                <w:color w:val="000000"/>
                <w:lang w:val="en-US"/>
              </w:rPr>
              <w:t>Protein nam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ADM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Adrenomedullin</w:t>
            </w:r>
            <w:proofErr w:type="spellEnd"/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AREG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Amphiregul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>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BAFF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(TNFSF13B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B-cell activating fac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BTC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widowControl w:val="0"/>
              <w:rPr>
                <w:rFonts w:ascii="Times New Roman" w:hAnsi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Betacellulin</w:t>
            </w:r>
            <w:proofErr w:type="spellEnd"/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A125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ancer antigen 125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A242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widowControl w:val="0"/>
              <w:rPr>
                <w:rFonts w:ascii="Times New Roman" w:hAnsi="Times New Roman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A 242 tumor marker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CAIX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arbonic anhydrase 9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ASP3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aspase-3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Catheps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D (CTSD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Catheps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D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CL2/MCP1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Chemokine (C-C motif) ligand 2/monocyte chemotactic protein 1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DA7C32" w:rsidRDefault="005A10CF" w:rsidP="00F30542">
            <w:pPr>
              <w:rPr>
                <w:rFonts w:ascii="Times New Roman" w:hAnsi="Times New Roman"/>
                <w:color w:val="auto"/>
                <w:lang w:val="en-US"/>
              </w:rPr>
            </w:pPr>
            <w:r w:rsidRPr="00DA7C32">
              <w:rPr>
                <w:rFonts w:ascii="Times New Roman" w:hAnsi="Times New Roman"/>
                <w:color w:val="auto"/>
                <w:lang w:val="en-US"/>
              </w:rPr>
              <w:t>CCL19</w:t>
            </w:r>
          </w:p>
        </w:tc>
        <w:tc>
          <w:tcPr>
            <w:tcW w:w="6946" w:type="dxa"/>
          </w:tcPr>
          <w:p w:rsidR="005A10CF" w:rsidRPr="00DA7C32" w:rsidRDefault="005A10CF" w:rsidP="00F30542">
            <w:pPr>
              <w:rPr>
                <w:rFonts w:ascii="Times New Roman" w:hAnsi="Times New Roman"/>
                <w:color w:val="auto"/>
                <w:lang w:val="en-US"/>
              </w:rPr>
            </w:pPr>
            <w:r w:rsidRPr="00DA7C32">
              <w:rPr>
                <w:rFonts w:ascii="Times New Roman" w:hAnsi="Times New Roman"/>
                <w:color w:val="auto"/>
                <w:lang w:val="en-US"/>
              </w:rPr>
              <w:t>Chemokine (C-C motif) ligand 19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DA7C32" w:rsidRDefault="005A10CF" w:rsidP="00F30542">
            <w:pPr>
              <w:rPr>
                <w:rFonts w:ascii="Times New Roman" w:hAnsi="Times New Roman"/>
                <w:color w:val="auto"/>
                <w:lang w:val="en-US"/>
              </w:rPr>
            </w:pPr>
            <w:r w:rsidRPr="00DA7C32">
              <w:rPr>
                <w:rFonts w:ascii="Times New Roman" w:hAnsi="Times New Roman"/>
                <w:color w:val="auto"/>
                <w:lang w:val="en-US"/>
              </w:rPr>
              <w:t>CCL21</w:t>
            </w:r>
          </w:p>
        </w:tc>
        <w:tc>
          <w:tcPr>
            <w:tcW w:w="6946" w:type="dxa"/>
          </w:tcPr>
          <w:p w:rsidR="005A10CF" w:rsidRPr="00DA7C32" w:rsidRDefault="005A10CF" w:rsidP="00F30542">
            <w:pPr>
              <w:rPr>
                <w:rFonts w:ascii="Times New Roman" w:hAnsi="Times New Roman"/>
                <w:color w:val="auto"/>
                <w:lang w:val="en-US"/>
              </w:rPr>
            </w:pPr>
            <w:r w:rsidRPr="00DA7C32">
              <w:rPr>
                <w:rFonts w:ascii="Times New Roman" w:hAnsi="Times New Roman"/>
                <w:color w:val="auto"/>
                <w:lang w:val="en-US"/>
              </w:rPr>
              <w:t>Chemokine (C-C motif) ligand 21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CL24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Chemokine (C-C motif) ligand 24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CD30L (TNFSF8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D30 ligand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CD40L (TNFSF5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D40 ligand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CD69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luster of Differentiation 69 (Early activation antigen CD69)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EA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Carcinoembryonic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antigen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SF1 (M-CSF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olony stimulating factor 1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XCL5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-X-C motif chemokine 5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XCL9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hemokine (C-X-C motif) ligand 9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XCL10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-X-C motif chemokine 10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XCL11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C-X-C motif chemokine 11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CXCL13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Chemokine (C-X-C motif) ligand 13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Cystat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B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Cystat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B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E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elect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(CD62E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E-</w:t>
            </w: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elect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>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EGF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Epidermal growth factor 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EGFR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Epidermal growth factor recep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EMMPRIN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Extracellular matrix metalloproteinase induce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EpCAM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Epithelial cell adhesion molecule 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Epiregul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(EPR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Epiregul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>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EPO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Erythopoietin</w:t>
            </w:r>
            <w:proofErr w:type="spellEnd"/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ER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widowControl w:val="0"/>
              <w:rPr>
                <w:rFonts w:ascii="Times New Roman" w:hAnsi="Times New Roman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Estrogen recep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FABP4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Fatty acid binding protein 4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Fas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(TNFRSF6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Fas recep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FasL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Fas ligand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Flt3L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FMS-like tyrosine kinase 3 ligand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Follistat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(FS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Follistatin</w:t>
            </w:r>
            <w:proofErr w:type="spellEnd"/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Galecti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3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Galectin-3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GDF15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Growth differentiation factor 15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GM-CSF (</w:t>
            </w:r>
            <w:r w:rsidRPr="00EE7644">
              <w:rPr>
                <w:rFonts w:ascii="Times New Roman" w:hAnsi="Times New Roman"/>
                <w:lang w:val="en-US"/>
              </w:rPr>
              <w:t>CSF2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widowControl w:val="0"/>
              <w:rPr>
                <w:rFonts w:ascii="Times New Roman" w:hAnsi="Times New Roman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Granulocyte-macrophage colony-stimulating factor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FOLR1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Folate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receptor alpha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HBEGF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Heparin-binding EGF-like growth fac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HE4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Human Epididymis Protein 4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HER2/</w:t>
            </w: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neu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(ERBB2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Receptor tyrosine-protein kinase erbB-2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HER3 (ERBB3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Receptor tyrosine-protein kinase erbB-3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HER4 (ERBB4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Receptor tyrosine-protein kinase erbB-4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HGF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Hepatocyte growth factor/scatter factor, soluble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HGFR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Hepatocyte growth factor recep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hGH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Human Growth Hormon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IFNγ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Interferon gamma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L1RA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-1 receptor antagonist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lastRenderedPageBreak/>
              <w:t>IL2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widowControl w:val="0"/>
              <w:rPr>
                <w:rFonts w:ascii="Times New Roman" w:hAnsi="Times New Roman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 2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IL2RA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-2 receptor alpha chain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L4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widowControl w:val="0"/>
              <w:rPr>
                <w:rFonts w:ascii="Times New Roman" w:hAnsi="Times New Roman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 4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L6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 6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IL6R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 6 recep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L7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 7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L8 (CXCL8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 8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L12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 12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IL17RB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Interleukin-17 receptor B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KLK6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Kallikrein-6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KLK11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Kallikrein-11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MIA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Melanoma-derived growth regulatory protein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MICA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MHC class I polypeptide-related sequence A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Midkine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(NEGF2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Midkine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; </w:t>
            </w: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neurite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growth-promoting factor 2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MMP3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Matrix metalloproteinase-3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MPO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Myeloperoxidas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MYD88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Myeloid differentiation primary response 88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OPG (TNFRSF11B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Osteoprotegerin</w:t>
            </w:r>
            <w:proofErr w:type="spellEnd"/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PDGFB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Platelet-derived growth factor subunit B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PECAM1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Platelet endothelial cell adhesion molecule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PGF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Placental growth factor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PRL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Prolactin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PRSS8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Prostasin</w:t>
            </w:r>
            <w:proofErr w:type="spellEnd"/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PSA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Prostate-specific antigen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REG4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Regenerating islet-derived protein 4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SCF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tem cell fac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TF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Tissue Fac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TGFA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Transforming growth factor alpha, soluble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TGFB1 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Transforming growth factor beta 1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THPO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Thrombopoietin</w:t>
            </w:r>
            <w:proofErr w:type="spellEnd"/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TIE2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Receptor tyrosine kinase Tie2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TNFα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Tumor necrosis factor alpha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TNFR1 (TNFRSF1A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Tumor necrosis factor receptor 1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TNFR2 (TNFRSF1B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Tumor necrosis factor receptor 2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TNFRSF4 (OX40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Tumor necrosis factor receptor superfamily member 4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TNFSF14 (LIGHT)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Tumor necrosis factor superfamily member 14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TRAP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Tartrate-resistant acid phosphatase 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uPAR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Urokinase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plasminogen</w:t>
            </w:r>
            <w:proofErr w:type="spellEnd"/>
            <w:r w:rsidRPr="00EE7644">
              <w:rPr>
                <w:rFonts w:ascii="Times New Roman" w:hAnsi="Times New Roman"/>
                <w:color w:val="000000"/>
                <w:lang w:val="en-US"/>
              </w:rPr>
              <w:t xml:space="preserve"> activator receptor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VEGFA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Vascular endothelial growth factor A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EE7644">
              <w:rPr>
                <w:rFonts w:ascii="Times New Roman" w:hAnsi="Times New Roman"/>
                <w:color w:val="000000"/>
                <w:lang w:val="en-US"/>
              </w:rPr>
              <w:t>sVEGFD</w:t>
            </w:r>
            <w:proofErr w:type="spellEnd"/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Vascular endothelial growth factor D, soluble</w:t>
            </w:r>
          </w:p>
        </w:tc>
      </w:tr>
      <w:tr w:rsidR="005A10CF" w:rsidRPr="00EE7644" w:rsidTr="00F30542">
        <w:tc>
          <w:tcPr>
            <w:tcW w:w="2660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sVEGFR2</w:t>
            </w:r>
          </w:p>
        </w:tc>
        <w:tc>
          <w:tcPr>
            <w:tcW w:w="6946" w:type="dxa"/>
          </w:tcPr>
          <w:p w:rsidR="005A10CF" w:rsidRPr="00EE7644" w:rsidRDefault="005A10CF" w:rsidP="00F3054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E7644">
              <w:rPr>
                <w:rFonts w:ascii="Times New Roman" w:hAnsi="Times New Roman"/>
                <w:color w:val="000000"/>
                <w:lang w:val="en-US"/>
              </w:rPr>
              <w:t>Vascular endothelial growth factor receptor 2, soluble</w:t>
            </w:r>
          </w:p>
        </w:tc>
      </w:tr>
    </w:tbl>
    <w:p w:rsidR="005A10CF" w:rsidRPr="00EE7644" w:rsidRDefault="005A10CF" w:rsidP="005A10CF">
      <w:pPr>
        <w:widowControl w:val="0"/>
        <w:jc w:val="both"/>
        <w:rPr>
          <w:rFonts w:ascii="Times New Roman" w:hAnsi="Times New Roman" w:cs="Times New Roman"/>
        </w:rPr>
      </w:pPr>
      <w:r w:rsidRPr="00EE7644">
        <w:rPr>
          <w:rFonts w:ascii="Times New Roman" w:hAnsi="Times New Roman" w:cs="Times New Roman"/>
        </w:rPr>
        <w:t xml:space="preserve"> </w:t>
      </w:r>
    </w:p>
    <w:p w:rsidR="005A10CF" w:rsidRDefault="005A10CF">
      <w:bookmarkStart w:id="0" w:name="_GoBack"/>
      <w:bookmarkEnd w:id="0"/>
    </w:p>
    <w:sectPr w:rsidR="005A10CF" w:rsidSect="001D373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hyphenationZone w:val="425"/>
  <w:characterSpacingControl w:val="doNotCompress"/>
  <w:compat>
    <w:useFELayout/>
  </w:compat>
  <w:rsids>
    <w:rsidRoot w:val="005A10CF"/>
    <w:rsid w:val="001D373E"/>
    <w:rsid w:val="005A10CF"/>
    <w:rsid w:val="008A451B"/>
    <w:rsid w:val="00DA7C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A451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vtlstnovn1">
    <w:name w:val="Světlé stínování1"/>
    <w:basedOn w:val="Normlntabulka"/>
    <w:uiPriority w:val="60"/>
    <w:rsid w:val="005A10CF"/>
    <w:rPr>
      <w:color w:val="000000" w:themeColor="text1" w:themeShade="BF"/>
      <w:sz w:val="22"/>
      <w:szCs w:val="22"/>
      <w:lang w:val="cs-CZ" w:eastAsia="cs-C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vtlstnovn1">
    <w:name w:val="Světlé stínování1"/>
    <w:basedOn w:val="TableNormal"/>
    <w:uiPriority w:val="60"/>
    <w:rsid w:val="005A10CF"/>
    <w:rPr>
      <w:color w:val="000000" w:themeColor="text1" w:themeShade="BF"/>
      <w:sz w:val="22"/>
      <w:szCs w:val="22"/>
      <w:lang w:val="cs-CZ" w:eastAsia="cs-C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3230</Characters>
  <Application>Microsoft Office Word</Application>
  <DocSecurity>0</DocSecurity>
  <Lines>26</Lines>
  <Paragraphs>7</Paragraphs>
  <ScaleCrop>false</ScaleCrop>
  <Company>dia</Company>
  <LinksUpToDate>false</LinksUpToDate>
  <CharactersWithSpaces>3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 dia</dc:creator>
  <cp:keywords/>
  <dc:description/>
  <cp:lastModifiedBy>UP Imunologie</cp:lastModifiedBy>
  <cp:revision>2</cp:revision>
  <dcterms:created xsi:type="dcterms:W3CDTF">2016-08-03T08:44:00Z</dcterms:created>
  <dcterms:modified xsi:type="dcterms:W3CDTF">2016-08-05T16:40:00Z</dcterms:modified>
</cp:coreProperties>
</file>